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40BAF" w14:textId="77777777" w:rsidR="00266530" w:rsidRDefault="00000000">
      <w:pPr>
        <w:adjustRightInd w:val="0"/>
        <w:snapToGrid w:val="0"/>
        <w:spacing w:before="240" w:after="60" w:line="228" w:lineRule="auto"/>
        <w:ind w:left="2608"/>
        <w:rPr>
          <w:szCs w:val="18"/>
          <w:lang w:bidi="en-US"/>
        </w:rPr>
      </w:pPr>
      <w:r>
        <w:rPr>
          <w:b/>
          <w:bCs/>
          <w:szCs w:val="18"/>
          <w:lang w:bidi="en-US"/>
        </w:rPr>
        <w:t>Appendix T</w:t>
      </w:r>
      <w:r>
        <w:rPr>
          <w:rFonts w:hint="eastAsia"/>
          <w:b/>
          <w:bCs/>
          <w:szCs w:val="18"/>
          <w:lang w:bidi="en-US"/>
        </w:rPr>
        <w:t>able</w:t>
      </w:r>
      <w:r>
        <w:rPr>
          <w:b/>
          <w:bCs/>
          <w:szCs w:val="18"/>
          <w:lang w:bidi="en-US"/>
        </w:rPr>
        <w:t xml:space="preserve"> 1 </w:t>
      </w:r>
      <w:r>
        <w:rPr>
          <w:szCs w:val="18"/>
          <w:lang w:bidi="en-US"/>
        </w:rPr>
        <w:t>Systematic literature review search terms and strategy</w:t>
      </w: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266530" w14:paraId="791682B0" w14:textId="77777777">
        <w:trPr>
          <w:jc w:val="center"/>
        </w:trPr>
        <w:tc>
          <w:tcPr>
            <w:tcW w:w="10065" w:type="dxa"/>
            <w:tcBorders>
              <w:top w:val="single" w:sz="12" w:space="0" w:color="auto"/>
              <w:bottom w:val="single" w:sz="8" w:space="0" w:color="auto"/>
            </w:tcBorders>
          </w:tcPr>
          <w:p w14:paraId="72C134E1" w14:textId="77777777" w:rsidR="00266530" w:rsidRDefault="00000000">
            <w:r>
              <w:rPr>
                <w:b/>
                <w:bCs/>
              </w:rPr>
              <w:t>Search terms for PubMed</w:t>
            </w:r>
          </w:p>
        </w:tc>
      </w:tr>
      <w:tr w:rsidR="00266530" w14:paraId="7CD944C2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FA089F4" w14:textId="77777777" w:rsidR="00266530" w:rsidRDefault="00000000">
            <w:pPr>
              <w:ind w:firstLineChars="100" w:firstLine="241"/>
              <w:rPr>
                <w:color w:val="212121"/>
                <w:shd w:val="clear" w:color="auto" w:fill="F6F6F6"/>
              </w:rPr>
            </w:pPr>
            <w:r>
              <w:rPr>
                <w:b/>
                <w:bCs/>
              </w:rPr>
              <w:t>#1</w:t>
            </w:r>
            <w:r>
              <w:t>("Neoplasms"[MeSH Terms] OR "Tumor"[Title/Abstract] OR "Neoplasm"[Title/Abstract] OR "Tumors"[Title/Abstract] OR "Neoplasia"[Title/Abstract] OR "</w:t>
            </w:r>
            <w:proofErr w:type="spellStart"/>
            <w:r>
              <w:t>Neoplasias</w:t>
            </w:r>
            <w:proofErr w:type="spellEnd"/>
            <w:r>
              <w:t>"[Title/Abstract] OR "Cancer"[Title/Abstract] OR "Cancers"[Title/Abstract] OR "malignant neoplasm"[Title/Abstract] OR "Malignancy"[Title/Abstract] OR "Malignancies"[Title/Abstract] OR "malignant neoplasms"[Title/Abstract] OR "neoplasm malignant"[Title/Abstract] OR "neoplasms malignant"[Title/Abstract] OR "benign neoplasms"[Title/Abstract] OR "benign neoplasm"[Title/Abstract] OR "neoplasms benign"[Title/Abstract] OR "neoplasm benign"[Title/Abstract])</w:t>
            </w:r>
          </w:p>
        </w:tc>
      </w:tr>
      <w:tr w:rsidR="00266530" w14:paraId="5E4DFC57" w14:textId="77777777">
        <w:trPr>
          <w:jc w:val="center"/>
        </w:trPr>
        <w:tc>
          <w:tcPr>
            <w:tcW w:w="10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FAEB4" w14:textId="77777777" w:rsidR="00266530" w:rsidRDefault="00000000">
            <w:pPr>
              <w:ind w:firstLineChars="100" w:firstLine="240"/>
            </w:pPr>
            <w:r>
              <w:t>#2 ("Resistance Training "[</w:t>
            </w:r>
            <w:proofErr w:type="spellStart"/>
            <w:r>
              <w:t>MeSH</w:t>
            </w:r>
            <w:proofErr w:type="spellEnd"/>
            <w:r>
              <w:t xml:space="preserve"> Terms] OR " Training, Resistance "[Title/Abstract] OR " Strength Training "[Title/Abstract] OR " </w:t>
            </w:r>
            <w:proofErr w:type="gramStart"/>
            <w:r>
              <w:t>Weight-Lifting</w:t>
            </w:r>
            <w:proofErr w:type="gramEnd"/>
            <w:r>
              <w:t xml:space="preserve"> Strengthening Program "[Title/Abstract] OR " Strengthening Programs "[Title/Abstract] OR " Exercise Program "[Title/Abstract])</w:t>
            </w:r>
          </w:p>
        </w:tc>
      </w:tr>
      <w:tr w:rsidR="00266530" w14:paraId="70A03600" w14:textId="77777777">
        <w:trPr>
          <w:trHeight w:val="264"/>
          <w:jc w:val="center"/>
        </w:trPr>
        <w:tc>
          <w:tcPr>
            <w:tcW w:w="10065" w:type="dxa"/>
            <w:tcBorders>
              <w:top w:val="single" w:sz="4" w:space="0" w:color="auto"/>
              <w:bottom w:val="single" w:sz="8" w:space="0" w:color="auto"/>
            </w:tcBorders>
          </w:tcPr>
          <w:p w14:paraId="70D68459" w14:textId="77777777" w:rsidR="002665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#1AND#2</w:t>
            </w:r>
          </w:p>
        </w:tc>
      </w:tr>
      <w:tr w:rsidR="00266530" w14:paraId="5C92C158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8" w:space="0" w:color="auto"/>
            </w:tcBorders>
          </w:tcPr>
          <w:p w14:paraId="4D449EF3" w14:textId="77777777" w:rsidR="00266530" w:rsidRDefault="00000000">
            <w:r>
              <w:rPr>
                <w:b/>
                <w:bCs/>
              </w:rPr>
              <w:t>Search terms for Web of science</w:t>
            </w:r>
          </w:p>
        </w:tc>
      </w:tr>
      <w:tr w:rsidR="00266530" w14:paraId="583A7E88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8" w:space="0" w:color="auto"/>
            </w:tcBorders>
          </w:tcPr>
          <w:p w14:paraId="05102A7C" w14:textId="77777777" w:rsidR="00266530" w:rsidRDefault="00000000">
            <w:pPr>
              <w:ind w:firstLineChars="100" w:firstLine="240"/>
              <w:rPr>
                <w:b/>
                <w:bCs/>
              </w:rPr>
            </w:pPr>
            <w:r>
              <w:t>TS= ((</w:t>
            </w:r>
            <w:r>
              <w:rPr>
                <w:color w:val="323232"/>
              </w:rPr>
              <w:t>neoplasms</w:t>
            </w:r>
            <w:r>
              <w:t xml:space="preserve"> OR </w:t>
            </w:r>
            <w:r>
              <w:rPr>
                <w:color w:val="323232"/>
              </w:rPr>
              <w:t>tumor</w:t>
            </w:r>
            <w:r>
              <w:t xml:space="preserve"> OR </w:t>
            </w:r>
            <w:r>
              <w:rPr>
                <w:color w:val="323232"/>
              </w:rPr>
              <w:t>neoplasia</w:t>
            </w:r>
            <w:r>
              <w:t xml:space="preserve"> OR </w:t>
            </w:r>
            <w:r>
              <w:rPr>
                <w:color w:val="323232"/>
              </w:rPr>
              <w:t>cancer</w:t>
            </w:r>
            <w:r>
              <w:t xml:space="preserve"> OR </w:t>
            </w:r>
            <w:r>
              <w:rPr>
                <w:color w:val="323232"/>
              </w:rPr>
              <w:t>malignant neoplasm</w:t>
            </w:r>
            <w:r>
              <w:t xml:space="preserve"> OR </w:t>
            </w:r>
            <w:r>
              <w:rPr>
                <w:color w:val="323232"/>
              </w:rPr>
              <w:t>malignancy</w:t>
            </w:r>
            <w:r>
              <w:t xml:space="preserve"> OR </w:t>
            </w:r>
            <w:r>
              <w:rPr>
                <w:color w:val="323232"/>
              </w:rPr>
              <w:t>malignant</w:t>
            </w:r>
            <w:r>
              <w:t xml:space="preserve"> OR </w:t>
            </w:r>
            <w:r>
              <w:rPr>
                <w:color w:val="323232"/>
              </w:rPr>
              <w:t>neoplasm malignant</w:t>
            </w:r>
            <w:r>
              <w:t xml:space="preserve"> OR </w:t>
            </w:r>
            <w:r>
              <w:rPr>
                <w:color w:val="323232"/>
              </w:rPr>
              <w:t>benign neoplasms</w:t>
            </w:r>
            <w:r>
              <w:t xml:space="preserve"> OR </w:t>
            </w:r>
            <w:proofErr w:type="gramStart"/>
            <w:r>
              <w:rPr>
                <w:color w:val="323232"/>
              </w:rPr>
              <w:t>neoplasm</w:t>
            </w:r>
            <w:proofErr w:type="gramEnd"/>
            <w:r>
              <w:rPr>
                <w:color w:val="323232"/>
              </w:rPr>
              <w:t xml:space="preserve"> benign</w:t>
            </w:r>
            <w:r>
              <w:t>) AND (Resistance Training OR Training, Resistance OR Strength Training OR Weight-Lifting Strengthening Program OR Strengthening Programs OR Exercise Program)</w:t>
            </w:r>
          </w:p>
        </w:tc>
      </w:tr>
      <w:tr w:rsidR="00266530" w14:paraId="60080F94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8" w:space="0" w:color="auto"/>
            </w:tcBorders>
          </w:tcPr>
          <w:p w14:paraId="57151D0B" w14:textId="77777777" w:rsidR="002665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Search terms for Scopus</w:t>
            </w:r>
          </w:p>
        </w:tc>
      </w:tr>
      <w:tr w:rsidR="00266530" w14:paraId="3514B50F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8" w:space="0" w:color="auto"/>
            </w:tcBorders>
          </w:tcPr>
          <w:p w14:paraId="304A7FC7" w14:textId="77777777" w:rsidR="00266530" w:rsidRDefault="00000000">
            <w:pPr>
              <w:ind w:firstLineChars="100" w:firstLine="241"/>
              <w:rPr>
                <w:b/>
                <w:bCs/>
              </w:rPr>
            </w:pPr>
            <w:r>
              <w:rPr>
                <w:b/>
                <w:bCs/>
              </w:rPr>
              <w:t xml:space="preserve">#1 </w:t>
            </w:r>
            <w:r>
              <w:rPr>
                <w:rStyle w:val="scopussearchquery-moduleutqgz"/>
                <w:caps/>
                <w:shd w:val="clear" w:color="auto" w:fill="FFFFFF"/>
              </w:rPr>
              <w:t>TITLE-ABS-KEY</w:t>
            </w:r>
            <w:r>
              <w:rPr>
                <w:color w:val="323232"/>
                <w:shd w:val="clear" w:color="auto" w:fill="FFFFFF"/>
              </w:rPr>
              <w:t> </w:t>
            </w:r>
            <w:r>
              <w:rPr>
                <w:rStyle w:val="scopussearchquery-moduleg3zrf"/>
                <w:caps/>
                <w:shd w:val="clear" w:color="auto" w:fill="FFFFFF"/>
              </w:rPr>
              <w:t>(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>neoplasms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tumor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neoplasia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cancer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malignant neoplasm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malignancy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malignant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neoplasm malignant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benign neoplasms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color w:val="323232"/>
              </w:rPr>
              <w:t xml:space="preserve"> neoplasm benign</w:t>
            </w:r>
            <w:r>
              <w:rPr>
                <w:rStyle w:val="scopussearchquery-modulewed2z"/>
                <w:color w:val="323232"/>
                <w:shd w:val="clear" w:color="auto" w:fill="FFFFFF"/>
              </w:rPr>
              <w:t>"</w:t>
            </w:r>
            <w:r>
              <w:rPr>
                <w:rStyle w:val="scopussearchquery-moduleg3zrf"/>
                <w:caps/>
                <w:shd w:val="clear" w:color="auto" w:fill="FFFFFF"/>
              </w:rPr>
              <w:t>)</w:t>
            </w:r>
          </w:p>
        </w:tc>
      </w:tr>
      <w:tr w:rsidR="00266530" w14:paraId="2CBD569F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8" w:space="0" w:color="auto"/>
            </w:tcBorders>
          </w:tcPr>
          <w:p w14:paraId="7672CA07" w14:textId="77777777" w:rsidR="00266530" w:rsidRDefault="00000000">
            <w:pPr>
              <w:ind w:firstLineChars="100" w:firstLine="241"/>
              <w:rPr>
                <w:b/>
                <w:bCs/>
              </w:rPr>
            </w:pPr>
            <w:r>
              <w:rPr>
                <w:b/>
                <w:bCs/>
              </w:rPr>
              <w:t xml:space="preserve">#2 </w:t>
            </w:r>
            <w:r>
              <w:rPr>
                <w:rStyle w:val="scopussearchquery-moduleutqgz"/>
                <w:caps/>
                <w:shd w:val="clear" w:color="auto" w:fill="FFFFFF"/>
              </w:rPr>
              <w:t>TITLE-ABS-KEY</w:t>
            </w:r>
            <w:r>
              <w:rPr>
                <w:color w:val="323232"/>
                <w:shd w:val="clear" w:color="auto" w:fill="FFFFFF"/>
              </w:rPr>
              <w:t> </w:t>
            </w:r>
            <w:r>
              <w:rPr>
                <w:rStyle w:val="scopussearchquery-moduleg3zrf"/>
                <w:caps/>
                <w:shd w:val="clear" w:color="auto" w:fill="FFFFFF"/>
              </w:rPr>
              <w:t>(</w:t>
            </w:r>
            <w:r>
              <w:t>Resistance Training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t>Training, Resistance</w:t>
            </w:r>
            <w:r>
              <w:rPr>
                <w:color w:val="323232"/>
                <w:shd w:val="clear" w:color="auto" w:fill="FFFFFF"/>
              </w:rPr>
              <w:t> OR </w:t>
            </w:r>
            <w:r>
              <w:t>Strength Training</w:t>
            </w:r>
            <w:r>
              <w:rPr>
                <w:rStyle w:val="scopussearchquery-moduleg3zrf"/>
                <w:caps/>
                <w:shd w:val="clear" w:color="auto" w:fill="FFFFFF"/>
              </w:rPr>
              <w:t>)</w:t>
            </w:r>
          </w:p>
        </w:tc>
      </w:tr>
      <w:tr w:rsidR="00266530" w14:paraId="784632EA" w14:textId="77777777">
        <w:trPr>
          <w:jc w:val="center"/>
        </w:trPr>
        <w:tc>
          <w:tcPr>
            <w:tcW w:w="10065" w:type="dxa"/>
            <w:tcBorders>
              <w:top w:val="single" w:sz="8" w:space="0" w:color="auto"/>
              <w:bottom w:val="single" w:sz="12" w:space="0" w:color="auto"/>
            </w:tcBorders>
          </w:tcPr>
          <w:p w14:paraId="76B0D0C6" w14:textId="77777777" w:rsidR="002665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#1 AND #2</w:t>
            </w:r>
          </w:p>
        </w:tc>
      </w:tr>
    </w:tbl>
    <w:p w14:paraId="381C25EE" w14:textId="77777777" w:rsidR="00266530" w:rsidRDefault="00266530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</w:p>
    <w:p w14:paraId="2AE7FD18" w14:textId="77777777" w:rsidR="00266530" w:rsidRDefault="00266530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</w:p>
    <w:p w14:paraId="20E54F32" w14:textId="77777777" w:rsidR="00266530" w:rsidRDefault="00266530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</w:p>
    <w:p w14:paraId="181C03F6" w14:textId="77777777" w:rsidR="00266530" w:rsidRDefault="00266530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</w:p>
    <w:p w14:paraId="60F04F1B" w14:textId="77777777" w:rsidR="00266530" w:rsidRDefault="00266530">
      <w:pPr>
        <w:rPr>
          <w:rFonts w:cs="Times New Roman"/>
          <w:szCs w:val="24"/>
          <w:lang w:eastAsia="zh-CN"/>
        </w:rPr>
        <w:sectPr w:rsidR="00266530" w:rsidSect="001931F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</w:p>
    <w:p w14:paraId="6E9A982F" w14:textId="49BAD76A" w:rsidR="00266530" w:rsidRDefault="00266530" w:rsidP="00375EBA">
      <w:pPr>
        <w:rPr>
          <w:rFonts w:cs="Times New Roman"/>
          <w:szCs w:val="24"/>
          <w:lang w:eastAsia="zh-CN"/>
        </w:rPr>
      </w:pPr>
    </w:p>
    <w:sectPr w:rsidR="00266530" w:rsidSect="001931F6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914A4" w14:textId="77777777" w:rsidR="00746B45" w:rsidRDefault="00746B45">
      <w:pPr>
        <w:spacing w:before="0" w:after="0"/>
      </w:pPr>
      <w:r>
        <w:separator/>
      </w:r>
    </w:p>
  </w:endnote>
  <w:endnote w:type="continuationSeparator" w:id="0">
    <w:p w14:paraId="192E9FBB" w14:textId="77777777" w:rsidR="00746B45" w:rsidRDefault="00746B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9CBEF0" w14:textId="77777777" w:rsidR="00266530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B0AEAA" wp14:editId="092972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824E91" w14:textId="77777777" w:rsidR="0026653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B0AE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5824E91" w14:textId="77777777" w:rsidR="00266530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7A80FA" w14:textId="77777777" w:rsidR="00266530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1E0BF6" wp14:editId="19BD8E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38775F" w14:textId="77777777" w:rsidR="0026653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1E0B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638775F" w14:textId="77777777" w:rsidR="00266530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32FE0" w14:textId="77777777" w:rsidR="00746B45" w:rsidRDefault="00746B45">
      <w:pPr>
        <w:spacing w:before="0" w:after="0"/>
      </w:pPr>
      <w:r>
        <w:separator/>
      </w:r>
    </w:p>
  </w:footnote>
  <w:footnote w:type="continuationSeparator" w:id="0">
    <w:p w14:paraId="1FF32CDD" w14:textId="77777777" w:rsidR="00746B45" w:rsidRDefault="00746B4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D71800" w14:textId="77777777" w:rsidR="00266530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Resistance Exercise in Cancer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57E870" w14:textId="77777777" w:rsidR="00266530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A1A92" w14:textId="77777777" w:rsidR="00266530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18134558" wp14:editId="3657ED54">
          <wp:extent cx="1382395" cy="496570"/>
          <wp:effectExtent l="0" t="0" r="0" b="0"/>
          <wp:docPr id="141507" name="图片 1415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1507" name="图片 14150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C46D00"/>
    <w:multiLevelType w:val="multilevel"/>
    <w:tmpl w:val="13C46D00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C80097"/>
    <w:multiLevelType w:val="multilevel"/>
    <w:tmpl w:val="1FC8009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61A3F4C"/>
    <w:multiLevelType w:val="multilevel"/>
    <w:tmpl w:val="661A3F4C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137161117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490216996">
    <w:abstractNumId w:val="2"/>
  </w:num>
  <w:num w:numId="3" w16cid:durableId="1153564983">
    <w:abstractNumId w:val="4"/>
  </w:num>
  <w:num w:numId="4" w16cid:durableId="64039781">
    <w:abstractNumId w:val="5"/>
  </w:num>
  <w:num w:numId="5" w16cid:durableId="341052947">
    <w:abstractNumId w:val="1"/>
  </w:num>
  <w:num w:numId="6" w16cid:durableId="506527991">
    <w:abstractNumId w:val="3"/>
  </w:num>
  <w:num w:numId="7" w16cid:durableId="27363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1NjczMWE5M2I2ZDFkZmQ1NmI5ZWFmMjI2N2RiY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earzpd8e5zzret5su50rdbzzf0twr05sts&quot;&gt;抗阻与癌症111&lt;record-ids&gt;&lt;item&gt;25&lt;/item&gt;&lt;item&gt;170&lt;/item&gt;&lt;item&gt;176&lt;/item&gt;&lt;item&gt;182&lt;/item&gt;&lt;item&gt;186&lt;/item&gt;&lt;item&gt;194&lt;/item&gt;&lt;item&gt;222&lt;/item&gt;&lt;item&gt;244&lt;/item&gt;&lt;item&gt;313&lt;/item&gt;&lt;item&gt;340&lt;/item&gt;&lt;item&gt;349&lt;/item&gt;&lt;item&gt;367&lt;/item&gt;&lt;item&gt;390&lt;/item&gt;&lt;item&gt;478&lt;/item&gt;&lt;item&gt;541&lt;/item&gt;&lt;item&gt;543&lt;/item&gt;&lt;item&gt;581&lt;/item&gt;&lt;item&gt;620&lt;/item&gt;&lt;item&gt;684&lt;/item&gt;&lt;item&gt;690&lt;/item&gt;&lt;item&gt;702&lt;/item&gt;&lt;item&gt;744&lt;/item&gt;&lt;item&gt;825&lt;/item&gt;&lt;item&gt;839&lt;/item&gt;&lt;item&gt;912&lt;/item&gt;&lt;item&gt;966&lt;/item&gt;&lt;item&gt;975&lt;/item&gt;&lt;item&gt;1023&lt;/item&gt;&lt;item&gt;1041&lt;/item&gt;&lt;item&gt;1069&lt;/item&gt;&lt;item&gt;1095&lt;/item&gt;&lt;item&gt;1144&lt;/item&gt;&lt;item&gt;1166&lt;/item&gt;&lt;item&gt;1275&lt;/item&gt;&lt;item&gt;1391&lt;/item&gt;&lt;item&gt;1398&lt;/item&gt;&lt;item&gt;1634&lt;/item&gt;&lt;item&gt;1647&lt;/item&gt;&lt;item&gt;1654&lt;/item&gt;&lt;item&gt;1665&lt;/item&gt;&lt;item&gt;1821&lt;/item&gt;&lt;item&gt;1870&lt;/item&gt;&lt;item&gt;2279&lt;/item&gt;&lt;item&gt;2952&lt;/item&gt;&lt;item&gt;3131&lt;/item&gt;&lt;item&gt;3513&lt;/item&gt;&lt;item&gt;4184&lt;/item&gt;&lt;item&gt;4211&lt;/item&gt;&lt;item&gt;4581&lt;/item&gt;&lt;item&gt;7198&lt;/item&gt;&lt;item&gt;7199&lt;/item&gt;&lt;item&gt;7200&lt;/item&gt;&lt;item&gt;7201&lt;/item&gt;&lt;item&gt;7202&lt;/item&gt;&lt;item&gt;7203&lt;/item&gt;&lt;item&gt;7204&lt;/item&gt;&lt;item&gt;7205&lt;/item&gt;&lt;item&gt;7206&lt;/item&gt;&lt;item&gt;7207&lt;/item&gt;&lt;item&gt;7208&lt;/item&gt;&lt;item&gt;7209&lt;/item&gt;&lt;item&gt;7210&lt;/item&gt;&lt;item&gt;7213&lt;/item&gt;&lt;item&gt;7215&lt;/item&gt;&lt;item&gt;7216&lt;/item&gt;&lt;item&gt;7217&lt;/item&gt;&lt;item&gt;7218&lt;/item&gt;&lt;item&gt;7219&lt;/item&gt;&lt;item&gt;7220&lt;/item&gt;&lt;item&gt;7221&lt;/item&gt;&lt;item&gt;7222&lt;/item&gt;&lt;item&gt;7223&lt;/item&gt;&lt;item&gt;7224&lt;/item&gt;&lt;item&gt;7225&lt;/item&gt;&lt;item&gt;7226&lt;/item&gt;&lt;item&gt;7227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39&lt;/item&gt;&lt;item&gt;7240&lt;/item&gt;&lt;item&gt;7241&lt;/item&gt;&lt;item&gt;7242&lt;/item&gt;&lt;item&gt;7243&lt;/item&gt;&lt;item&gt;7244&lt;/item&gt;&lt;item&gt;7245&lt;/item&gt;&lt;item&gt;7246&lt;/item&gt;&lt;item&gt;7247&lt;/item&gt;&lt;item&gt;7248&lt;/item&gt;&lt;item&gt;7249&lt;/item&gt;&lt;item&gt;7250&lt;/item&gt;&lt;item&gt;7251&lt;/item&gt;&lt;item&gt;7252&lt;/item&gt;&lt;item&gt;7253&lt;/item&gt;&lt;item&gt;7254&lt;/item&gt;&lt;item&gt;7255&lt;/item&gt;&lt;item&gt;7256&lt;/item&gt;&lt;/record-ids&gt;&lt;/item&gt;&lt;/Libraries&gt;"/>
  </w:docVars>
  <w:rsids>
    <w:rsidRoot w:val="00681821"/>
    <w:rsid w:val="00010AE0"/>
    <w:rsid w:val="00013163"/>
    <w:rsid w:val="00017096"/>
    <w:rsid w:val="00017C08"/>
    <w:rsid w:val="0002631B"/>
    <w:rsid w:val="000274FA"/>
    <w:rsid w:val="00034114"/>
    <w:rsid w:val="00034304"/>
    <w:rsid w:val="00035434"/>
    <w:rsid w:val="00036D0F"/>
    <w:rsid w:val="000378DA"/>
    <w:rsid w:val="000405C7"/>
    <w:rsid w:val="00041526"/>
    <w:rsid w:val="0004555F"/>
    <w:rsid w:val="00045678"/>
    <w:rsid w:val="000458E4"/>
    <w:rsid w:val="00054562"/>
    <w:rsid w:val="000617E7"/>
    <w:rsid w:val="00061BD0"/>
    <w:rsid w:val="00063D84"/>
    <w:rsid w:val="0006448C"/>
    <w:rsid w:val="0006636D"/>
    <w:rsid w:val="00067388"/>
    <w:rsid w:val="0007420C"/>
    <w:rsid w:val="00077D53"/>
    <w:rsid w:val="00081394"/>
    <w:rsid w:val="00083ED0"/>
    <w:rsid w:val="00087BC7"/>
    <w:rsid w:val="000967BE"/>
    <w:rsid w:val="000A15D8"/>
    <w:rsid w:val="000A188E"/>
    <w:rsid w:val="000A6E4B"/>
    <w:rsid w:val="000B23AA"/>
    <w:rsid w:val="000B34BD"/>
    <w:rsid w:val="000B727D"/>
    <w:rsid w:val="000B78F3"/>
    <w:rsid w:val="000C01BD"/>
    <w:rsid w:val="000C4168"/>
    <w:rsid w:val="000C7E2A"/>
    <w:rsid w:val="000E5EF3"/>
    <w:rsid w:val="000E7271"/>
    <w:rsid w:val="000F389F"/>
    <w:rsid w:val="000F4CFB"/>
    <w:rsid w:val="000F7359"/>
    <w:rsid w:val="00112D3D"/>
    <w:rsid w:val="001161B3"/>
    <w:rsid w:val="00117666"/>
    <w:rsid w:val="001223A7"/>
    <w:rsid w:val="0012500D"/>
    <w:rsid w:val="0012658E"/>
    <w:rsid w:val="00126AED"/>
    <w:rsid w:val="00126FBA"/>
    <w:rsid w:val="00134256"/>
    <w:rsid w:val="00135729"/>
    <w:rsid w:val="00147395"/>
    <w:rsid w:val="00153DE3"/>
    <w:rsid w:val="001552C9"/>
    <w:rsid w:val="00157D9F"/>
    <w:rsid w:val="001613D1"/>
    <w:rsid w:val="001618CA"/>
    <w:rsid w:val="00163043"/>
    <w:rsid w:val="00167738"/>
    <w:rsid w:val="00173684"/>
    <w:rsid w:val="00177D84"/>
    <w:rsid w:val="00181E69"/>
    <w:rsid w:val="001839D0"/>
    <w:rsid w:val="00185741"/>
    <w:rsid w:val="00190F0D"/>
    <w:rsid w:val="001931F6"/>
    <w:rsid w:val="001964EF"/>
    <w:rsid w:val="00196877"/>
    <w:rsid w:val="00197C45"/>
    <w:rsid w:val="001A3DFC"/>
    <w:rsid w:val="001B0444"/>
    <w:rsid w:val="001B1A2C"/>
    <w:rsid w:val="001B4F6D"/>
    <w:rsid w:val="001C3C15"/>
    <w:rsid w:val="001D40F7"/>
    <w:rsid w:val="001D5C23"/>
    <w:rsid w:val="001D6B0E"/>
    <w:rsid w:val="001D76A7"/>
    <w:rsid w:val="001E0043"/>
    <w:rsid w:val="001E0D6D"/>
    <w:rsid w:val="001F0652"/>
    <w:rsid w:val="001F103F"/>
    <w:rsid w:val="001F395A"/>
    <w:rsid w:val="001F4C07"/>
    <w:rsid w:val="00200ECC"/>
    <w:rsid w:val="00201C80"/>
    <w:rsid w:val="00202770"/>
    <w:rsid w:val="002034E1"/>
    <w:rsid w:val="002037A4"/>
    <w:rsid w:val="002053EB"/>
    <w:rsid w:val="002068A4"/>
    <w:rsid w:val="00207080"/>
    <w:rsid w:val="0021364B"/>
    <w:rsid w:val="00220AEA"/>
    <w:rsid w:val="00224D21"/>
    <w:rsid w:val="00226954"/>
    <w:rsid w:val="00226FD4"/>
    <w:rsid w:val="002301F5"/>
    <w:rsid w:val="002307E3"/>
    <w:rsid w:val="00231228"/>
    <w:rsid w:val="00231472"/>
    <w:rsid w:val="002369EF"/>
    <w:rsid w:val="00245356"/>
    <w:rsid w:val="002506BC"/>
    <w:rsid w:val="00255C4C"/>
    <w:rsid w:val="00256D97"/>
    <w:rsid w:val="002571D3"/>
    <w:rsid w:val="002629A3"/>
    <w:rsid w:val="00264BE5"/>
    <w:rsid w:val="00265660"/>
    <w:rsid w:val="00266530"/>
    <w:rsid w:val="00267D18"/>
    <w:rsid w:val="00270625"/>
    <w:rsid w:val="0027468F"/>
    <w:rsid w:val="00275139"/>
    <w:rsid w:val="00275FC4"/>
    <w:rsid w:val="00277C41"/>
    <w:rsid w:val="00277EC9"/>
    <w:rsid w:val="002868E2"/>
    <w:rsid w:val="002869C3"/>
    <w:rsid w:val="00286F67"/>
    <w:rsid w:val="002936E4"/>
    <w:rsid w:val="002936FA"/>
    <w:rsid w:val="00293FE1"/>
    <w:rsid w:val="00296B88"/>
    <w:rsid w:val="002A421B"/>
    <w:rsid w:val="002A7853"/>
    <w:rsid w:val="002B558E"/>
    <w:rsid w:val="002B74D7"/>
    <w:rsid w:val="002C4351"/>
    <w:rsid w:val="002C4CF8"/>
    <w:rsid w:val="002C74CA"/>
    <w:rsid w:val="002D1217"/>
    <w:rsid w:val="002D5A38"/>
    <w:rsid w:val="002D6865"/>
    <w:rsid w:val="002E3B92"/>
    <w:rsid w:val="002F16A8"/>
    <w:rsid w:val="002F744D"/>
    <w:rsid w:val="00303617"/>
    <w:rsid w:val="00303DE6"/>
    <w:rsid w:val="00305CA1"/>
    <w:rsid w:val="00310124"/>
    <w:rsid w:val="003168D1"/>
    <w:rsid w:val="0032638A"/>
    <w:rsid w:val="00326FA7"/>
    <w:rsid w:val="00331B1D"/>
    <w:rsid w:val="00334786"/>
    <w:rsid w:val="00336056"/>
    <w:rsid w:val="003404A1"/>
    <w:rsid w:val="0034091E"/>
    <w:rsid w:val="00341344"/>
    <w:rsid w:val="00346E9A"/>
    <w:rsid w:val="003515C6"/>
    <w:rsid w:val="00352A9E"/>
    <w:rsid w:val="0035359E"/>
    <w:rsid w:val="003544FB"/>
    <w:rsid w:val="00355479"/>
    <w:rsid w:val="003555AB"/>
    <w:rsid w:val="00355F60"/>
    <w:rsid w:val="003567EF"/>
    <w:rsid w:val="003601AA"/>
    <w:rsid w:val="00361853"/>
    <w:rsid w:val="003649B5"/>
    <w:rsid w:val="00365D63"/>
    <w:rsid w:val="0036793B"/>
    <w:rsid w:val="00372682"/>
    <w:rsid w:val="00373D13"/>
    <w:rsid w:val="00373F28"/>
    <w:rsid w:val="00374450"/>
    <w:rsid w:val="003754D1"/>
    <w:rsid w:val="00375EBA"/>
    <w:rsid w:val="00376CC5"/>
    <w:rsid w:val="00385053"/>
    <w:rsid w:val="00390A79"/>
    <w:rsid w:val="0039693B"/>
    <w:rsid w:val="003A2B5B"/>
    <w:rsid w:val="003A2ECD"/>
    <w:rsid w:val="003A561B"/>
    <w:rsid w:val="003B7DED"/>
    <w:rsid w:val="003D1DE1"/>
    <w:rsid w:val="003D2F2D"/>
    <w:rsid w:val="003E1A05"/>
    <w:rsid w:val="003E4492"/>
    <w:rsid w:val="003E5AA7"/>
    <w:rsid w:val="003F64A1"/>
    <w:rsid w:val="00401590"/>
    <w:rsid w:val="0040226B"/>
    <w:rsid w:val="00402682"/>
    <w:rsid w:val="004042E0"/>
    <w:rsid w:val="004044B0"/>
    <w:rsid w:val="00404979"/>
    <w:rsid w:val="00404B10"/>
    <w:rsid w:val="00410C76"/>
    <w:rsid w:val="00412112"/>
    <w:rsid w:val="0041730C"/>
    <w:rsid w:val="00421B15"/>
    <w:rsid w:val="00422C94"/>
    <w:rsid w:val="0042325A"/>
    <w:rsid w:val="004270CD"/>
    <w:rsid w:val="00427D68"/>
    <w:rsid w:val="00427D97"/>
    <w:rsid w:val="0043753B"/>
    <w:rsid w:val="00444E64"/>
    <w:rsid w:val="004455F3"/>
    <w:rsid w:val="00447967"/>
    <w:rsid w:val="00450170"/>
    <w:rsid w:val="004509EA"/>
    <w:rsid w:val="0046165B"/>
    <w:rsid w:val="00463E3D"/>
    <w:rsid w:val="004645AE"/>
    <w:rsid w:val="004746D9"/>
    <w:rsid w:val="004749AC"/>
    <w:rsid w:val="004774F4"/>
    <w:rsid w:val="004831CD"/>
    <w:rsid w:val="00486102"/>
    <w:rsid w:val="00486BBD"/>
    <w:rsid w:val="004976FA"/>
    <w:rsid w:val="004A2AED"/>
    <w:rsid w:val="004A3231"/>
    <w:rsid w:val="004A3D6D"/>
    <w:rsid w:val="004A5ED7"/>
    <w:rsid w:val="004A6C2F"/>
    <w:rsid w:val="004B06CA"/>
    <w:rsid w:val="004B663E"/>
    <w:rsid w:val="004B695B"/>
    <w:rsid w:val="004C11EA"/>
    <w:rsid w:val="004D186E"/>
    <w:rsid w:val="004D3E33"/>
    <w:rsid w:val="004F2766"/>
    <w:rsid w:val="004F53DD"/>
    <w:rsid w:val="004F555A"/>
    <w:rsid w:val="005013E6"/>
    <w:rsid w:val="00503BEB"/>
    <w:rsid w:val="00516B98"/>
    <w:rsid w:val="00524FE7"/>
    <w:rsid w:val="005250F2"/>
    <w:rsid w:val="00526934"/>
    <w:rsid w:val="0053370F"/>
    <w:rsid w:val="00535AEB"/>
    <w:rsid w:val="005515CF"/>
    <w:rsid w:val="005517F3"/>
    <w:rsid w:val="005579BA"/>
    <w:rsid w:val="00561544"/>
    <w:rsid w:val="00561BEC"/>
    <w:rsid w:val="0056200A"/>
    <w:rsid w:val="00563938"/>
    <w:rsid w:val="005736CD"/>
    <w:rsid w:val="00574D4C"/>
    <w:rsid w:val="0057767A"/>
    <w:rsid w:val="00580B89"/>
    <w:rsid w:val="00585525"/>
    <w:rsid w:val="005A0EA9"/>
    <w:rsid w:val="005A1D84"/>
    <w:rsid w:val="005A2B5F"/>
    <w:rsid w:val="005A4CF5"/>
    <w:rsid w:val="005A70EA"/>
    <w:rsid w:val="005A7A9E"/>
    <w:rsid w:val="005B4EEE"/>
    <w:rsid w:val="005C14DF"/>
    <w:rsid w:val="005C35E9"/>
    <w:rsid w:val="005C3963"/>
    <w:rsid w:val="005C73BD"/>
    <w:rsid w:val="005D1840"/>
    <w:rsid w:val="005D35E4"/>
    <w:rsid w:val="005D3B57"/>
    <w:rsid w:val="005D7910"/>
    <w:rsid w:val="005E596D"/>
    <w:rsid w:val="005E79F2"/>
    <w:rsid w:val="005F1337"/>
    <w:rsid w:val="00602AF5"/>
    <w:rsid w:val="00603DDD"/>
    <w:rsid w:val="00610E4D"/>
    <w:rsid w:val="00611C9C"/>
    <w:rsid w:val="006163D8"/>
    <w:rsid w:val="006173CE"/>
    <w:rsid w:val="0062154F"/>
    <w:rsid w:val="00623BD2"/>
    <w:rsid w:val="00627BBE"/>
    <w:rsid w:val="00631A8C"/>
    <w:rsid w:val="00635457"/>
    <w:rsid w:val="006403FD"/>
    <w:rsid w:val="006406DF"/>
    <w:rsid w:val="006450AC"/>
    <w:rsid w:val="00646202"/>
    <w:rsid w:val="00651CA2"/>
    <w:rsid w:val="006529FD"/>
    <w:rsid w:val="00653D60"/>
    <w:rsid w:val="00656CED"/>
    <w:rsid w:val="006578F0"/>
    <w:rsid w:val="00657BE7"/>
    <w:rsid w:val="00660D05"/>
    <w:rsid w:val="00663A88"/>
    <w:rsid w:val="00667982"/>
    <w:rsid w:val="00671D9A"/>
    <w:rsid w:val="00673952"/>
    <w:rsid w:val="00681821"/>
    <w:rsid w:val="00683BA6"/>
    <w:rsid w:val="006843E4"/>
    <w:rsid w:val="00685665"/>
    <w:rsid w:val="00686C9D"/>
    <w:rsid w:val="0069118D"/>
    <w:rsid w:val="00694977"/>
    <w:rsid w:val="006A3A06"/>
    <w:rsid w:val="006B0030"/>
    <w:rsid w:val="006B0C86"/>
    <w:rsid w:val="006B2D5B"/>
    <w:rsid w:val="006B361D"/>
    <w:rsid w:val="006B4570"/>
    <w:rsid w:val="006B7D14"/>
    <w:rsid w:val="006C2BD5"/>
    <w:rsid w:val="006C6DB6"/>
    <w:rsid w:val="006D22F9"/>
    <w:rsid w:val="006D446D"/>
    <w:rsid w:val="006D4CC7"/>
    <w:rsid w:val="006D5B93"/>
    <w:rsid w:val="006D6F69"/>
    <w:rsid w:val="006E2557"/>
    <w:rsid w:val="006E4C2E"/>
    <w:rsid w:val="006F01FE"/>
    <w:rsid w:val="006F54D0"/>
    <w:rsid w:val="006F5D66"/>
    <w:rsid w:val="0070664B"/>
    <w:rsid w:val="00711298"/>
    <w:rsid w:val="007148DE"/>
    <w:rsid w:val="00725A7D"/>
    <w:rsid w:val="0072621D"/>
    <w:rsid w:val="00726506"/>
    <w:rsid w:val="00730573"/>
    <w:rsid w:val="0073085C"/>
    <w:rsid w:val="00733784"/>
    <w:rsid w:val="0073652B"/>
    <w:rsid w:val="00743E0D"/>
    <w:rsid w:val="00746505"/>
    <w:rsid w:val="00746B45"/>
    <w:rsid w:val="007659FA"/>
    <w:rsid w:val="0076691A"/>
    <w:rsid w:val="00770761"/>
    <w:rsid w:val="007733B2"/>
    <w:rsid w:val="00777FD5"/>
    <w:rsid w:val="00787207"/>
    <w:rsid w:val="00790BB3"/>
    <w:rsid w:val="00792043"/>
    <w:rsid w:val="00797EDD"/>
    <w:rsid w:val="007A2A39"/>
    <w:rsid w:val="007A2EE3"/>
    <w:rsid w:val="007A69FF"/>
    <w:rsid w:val="007B0322"/>
    <w:rsid w:val="007B109B"/>
    <w:rsid w:val="007B11FB"/>
    <w:rsid w:val="007B4E6E"/>
    <w:rsid w:val="007C0E3F"/>
    <w:rsid w:val="007C206C"/>
    <w:rsid w:val="007C5729"/>
    <w:rsid w:val="007C6FBD"/>
    <w:rsid w:val="007C766F"/>
    <w:rsid w:val="007D29F2"/>
    <w:rsid w:val="007D30A8"/>
    <w:rsid w:val="007E5FF5"/>
    <w:rsid w:val="007E6936"/>
    <w:rsid w:val="007E6C6B"/>
    <w:rsid w:val="007F0178"/>
    <w:rsid w:val="007F086B"/>
    <w:rsid w:val="007F6548"/>
    <w:rsid w:val="007F6ADE"/>
    <w:rsid w:val="007F79AC"/>
    <w:rsid w:val="00803365"/>
    <w:rsid w:val="00803B9D"/>
    <w:rsid w:val="00810B7D"/>
    <w:rsid w:val="008111E4"/>
    <w:rsid w:val="0081301C"/>
    <w:rsid w:val="00817DD6"/>
    <w:rsid w:val="00817F1B"/>
    <w:rsid w:val="00820A6E"/>
    <w:rsid w:val="0082524D"/>
    <w:rsid w:val="008277E5"/>
    <w:rsid w:val="0083020B"/>
    <w:rsid w:val="00832329"/>
    <w:rsid w:val="00832BBC"/>
    <w:rsid w:val="00836F66"/>
    <w:rsid w:val="008478BA"/>
    <w:rsid w:val="00850D21"/>
    <w:rsid w:val="008626B4"/>
    <w:rsid w:val="008629A9"/>
    <w:rsid w:val="008649EC"/>
    <w:rsid w:val="0086649D"/>
    <w:rsid w:val="00882276"/>
    <w:rsid w:val="0088513A"/>
    <w:rsid w:val="00885C17"/>
    <w:rsid w:val="00887463"/>
    <w:rsid w:val="008901A6"/>
    <w:rsid w:val="00893C19"/>
    <w:rsid w:val="008969AA"/>
    <w:rsid w:val="008970BC"/>
    <w:rsid w:val="008A504E"/>
    <w:rsid w:val="008B0174"/>
    <w:rsid w:val="008D03CE"/>
    <w:rsid w:val="008D6C8D"/>
    <w:rsid w:val="008E2B54"/>
    <w:rsid w:val="008E339C"/>
    <w:rsid w:val="008E4404"/>
    <w:rsid w:val="008E58C7"/>
    <w:rsid w:val="008E78F9"/>
    <w:rsid w:val="008F2D2C"/>
    <w:rsid w:val="008F5021"/>
    <w:rsid w:val="00901722"/>
    <w:rsid w:val="0092414E"/>
    <w:rsid w:val="00933442"/>
    <w:rsid w:val="009420E0"/>
    <w:rsid w:val="00943573"/>
    <w:rsid w:val="00943C8C"/>
    <w:rsid w:val="009456D4"/>
    <w:rsid w:val="0095293C"/>
    <w:rsid w:val="009539A7"/>
    <w:rsid w:val="00954FE0"/>
    <w:rsid w:val="00956F10"/>
    <w:rsid w:val="00965B7E"/>
    <w:rsid w:val="009713D2"/>
    <w:rsid w:val="00971B61"/>
    <w:rsid w:val="00971FE1"/>
    <w:rsid w:val="0098080D"/>
    <w:rsid w:val="00980C31"/>
    <w:rsid w:val="009849A1"/>
    <w:rsid w:val="00984F27"/>
    <w:rsid w:val="0099433D"/>
    <w:rsid w:val="009955FF"/>
    <w:rsid w:val="00996496"/>
    <w:rsid w:val="00997293"/>
    <w:rsid w:val="009A249F"/>
    <w:rsid w:val="009A28CF"/>
    <w:rsid w:val="009A2EC3"/>
    <w:rsid w:val="009A5A27"/>
    <w:rsid w:val="009A6D36"/>
    <w:rsid w:val="009B0741"/>
    <w:rsid w:val="009B1852"/>
    <w:rsid w:val="009B4E23"/>
    <w:rsid w:val="009B5B0B"/>
    <w:rsid w:val="009B606C"/>
    <w:rsid w:val="009C13F4"/>
    <w:rsid w:val="009C44A7"/>
    <w:rsid w:val="009C7465"/>
    <w:rsid w:val="009C7D39"/>
    <w:rsid w:val="009D259D"/>
    <w:rsid w:val="009D5047"/>
    <w:rsid w:val="009D525E"/>
    <w:rsid w:val="009E4363"/>
    <w:rsid w:val="009E46E1"/>
    <w:rsid w:val="009F0519"/>
    <w:rsid w:val="009F1FC1"/>
    <w:rsid w:val="009F3991"/>
    <w:rsid w:val="009F6791"/>
    <w:rsid w:val="009F74AC"/>
    <w:rsid w:val="00A12011"/>
    <w:rsid w:val="00A16FFF"/>
    <w:rsid w:val="00A172CC"/>
    <w:rsid w:val="00A27D00"/>
    <w:rsid w:val="00A33390"/>
    <w:rsid w:val="00A3635D"/>
    <w:rsid w:val="00A37824"/>
    <w:rsid w:val="00A50D9D"/>
    <w:rsid w:val="00A52076"/>
    <w:rsid w:val="00A53000"/>
    <w:rsid w:val="00A545C6"/>
    <w:rsid w:val="00A54CB7"/>
    <w:rsid w:val="00A57425"/>
    <w:rsid w:val="00A651E6"/>
    <w:rsid w:val="00A652D0"/>
    <w:rsid w:val="00A73432"/>
    <w:rsid w:val="00A74F4C"/>
    <w:rsid w:val="00A75A01"/>
    <w:rsid w:val="00A75F87"/>
    <w:rsid w:val="00A834A4"/>
    <w:rsid w:val="00A83E3F"/>
    <w:rsid w:val="00A85E12"/>
    <w:rsid w:val="00A87CA9"/>
    <w:rsid w:val="00A9291A"/>
    <w:rsid w:val="00A95D8B"/>
    <w:rsid w:val="00AA272F"/>
    <w:rsid w:val="00AA4B71"/>
    <w:rsid w:val="00AA7C9A"/>
    <w:rsid w:val="00AC0270"/>
    <w:rsid w:val="00AC3EA3"/>
    <w:rsid w:val="00AC56BB"/>
    <w:rsid w:val="00AC792D"/>
    <w:rsid w:val="00AC7FA1"/>
    <w:rsid w:val="00AD3473"/>
    <w:rsid w:val="00AE21BA"/>
    <w:rsid w:val="00AE2550"/>
    <w:rsid w:val="00AE7FC5"/>
    <w:rsid w:val="00B0568F"/>
    <w:rsid w:val="00B110E5"/>
    <w:rsid w:val="00B1163A"/>
    <w:rsid w:val="00B131B2"/>
    <w:rsid w:val="00B1441C"/>
    <w:rsid w:val="00B22461"/>
    <w:rsid w:val="00B23A67"/>
    <w:rsid w:val="00B24D13"/>
    <w:rsid w:val="00B25F36"/>
    <w:rsid w:val="00B262D5"/>
    <w:rsid w:val="00B50E6A"/>
    <w:rsid w:val="00B547CF"/>
    <w:rsid w:val="00B657B8"/>
    <w:rsid w:val="00B7119E"/>
    <w:rsid w:val="00B72DAF"/>
    <w:rsid w:val="00B803F1"/>
    <w:rsid w:val="00B8108F"/>
    <w:rsid w:val="00B826A6"/>
    <w:rsid w:val="00B84920"/>
    <w:rsid w:val="00B8556A"/>
    <w:rsid w:val="00B92144"/>
    <w:rsid w:val="00B94A40"/>
    <w:rsid w:val="00B97187"/>
    <w:rsid w:val="00B97E86"/>
    <w:rsid w:val="00BA037C"/>
    <w:rsid w:val="00BA4CAF"/>
    <w:rsid w:val="00BB198A"/>
    <w:rsid w:val="00BD106B"/>
    <w:rsid w:val="00BD33B5"/>
    <w:rsid w:val="00BE2EB9"/>
    <w:rsid w:val="00BE5595"/>
    <w:rsid w:val="00BF0EDF"/>
    <w:rsid w:val="00C012A3"/>
    <w:rsid w:val="00C05C66"/>
    <w:rsid w:val="00C06227"/>
    <w:rsid w:val="00C10D8A"/>
    <w:rsid w:val="00C16F19"/>
    <w:rsid w:val="00C17286"/>
    <w:rsid w:val="00C33BEA"/>
    <w:rsid w:val="00C40E26"/>
    <w:rsid w:val="00C41BFF"/>
    <w:rsid w:val="00C4506E"/>
    <w:rsid w:val="00C459CF"/>
    <w:rsid w:val="00C46395"/>
    <w:rsid w:val="00C5223C"/>
    <w:rsid w:val="00C52A7B"/>
    <w:rsid w:val="00C54C01"/>
    <w:rsid w:val="00C57C03"/>
    <w:rsid w:val="00C63029"/>
    <w:rsid w:val="00C6324C"/>
    <w:rsid w:val="00C63A0E"/>
    <w:rsid w:val="00C675F6"/>
    <w:rsid w:val="00C679AA"/>
    <w:rsid w:val="00C724CF"/>
    <w:rsid w:val="00C72CF9"/>
    <w:rsid w:val="00C7370E"/>
    <w:rsid w:val="00C74E82"/>
    <w:rsid w:val="00C75972"/>
    <w:rsid w:val="00C7764C"/>
    <w:rsid w:val="00C814D4"/>
    <w:rsid w:val="00C82792"/>
    <w:rsid w:val="00C83A4B"/>
    <w:rsid w:val="00C85201"/>
    <w:rsid w:val="00C85945"/>
    <w:rsid w:val="00C938C2"/>
    <w:rsid w:val="00C942DE"/>
    <w:rsid w:val="00C948FD"/>
    <w:rsid w:val="00C97CB5"/>
    <w:rsid w:val="00CB43D5"/>
    <w:rsid w:val="00CB57A5"/>
    <w:rsid w:val="00CB636C"/>
    <w:rsid w:val="00CC65F7"/>
    <w:rsid w:val="00CC6F9C"/>
    <w:rsid w:val="00CC76F9"/>
    <w:rsid w:val="00CC7724"/>
    <w:rsid w:val="00CD066B"/>
    <w:rsid w:val="00CD2623"/>
    <w:rsid w:val="00CD46E2"/>
    <w:rsid w:val="00CD5EB3"/>
    <w:rsid w:val="00CD69FF"/>
    <w:rsid w:val="00CE0973"/>
    <w:rsid w:val="00CE522A"/>
    <w:rsid w:val="00CF1D7D"/>
    <w:rsid w:val="00CF7788"/>
    <w:rsid w:val="00D00D0B"/>
    <w:rsid w:val="00D04B69"/>
    <w:rsid w:val="00D13241"/>
    <w:rsid w:val="00D1686C"/>
    <w:rsid w:val="00D2199B"/>
    <w:rsid w:val="00D45E5F"/>
    <w:rsid w:val="00D503BC"/>
    <w:rsid w:val="00D50CE3"/>
    <w:rsid w:val="00D50DF2"/>
    <w:rsid w:val="00D537FA"/>
    <w:rsid w:val="00D53C30"/>
    <w:rsid w:val="00D53E1A"/>
    <w:rsid w:val="00D5547D"/>
    <w:rsid w:val="00D569A6"/>
    <w:rsid w:val="00D57BB2"/>
    <w:rsid w:val="00D619FA"/>
    <w:rsid w:val="00D74298"/>
    <w:rsid w:val="00D804B7"/>
    <w:rsid w:val="00D80D99"/>
    <w:rsid w:val="00D86034"/>
    <w:rsid w:val="00D86354"/>
    <w:rsid w:val="00D9503C"/>
    <w:rsid w:val="00D95C8F"/>
    <w:rsid w:val="00DA651F"/>
    <w:rsid w:val="00DC0F61"/>
    <w:rsid w:val="00DC2456"/>
    <w:rsid w:val="00DC3B16"/>
    <w:rsid w:val="00DD02CA"/>
    <w:rsid w:val="00DD329E"/>
    <w:rsid w:val="00DD73EF"/>
    <w:rsid w:val="00DE03C6"/>
    <w:rsid w:val="00DE23E8"/>
    <w:rsid w:val="00DE379E"/>
    <w:rsid w:val="00DF2C08"/>
    <w:rsid w:val="00DF6B5D"/>
    <w:rsid w:val="00E0128B"/>
    <w:rsid w:val="00E02E2B"/>
    <w:rsid w:val="00E0430A"/>
    <w:rsid w:val="00E0510C"/>
    <w:rsid w:val="00E124DC"/>
    <w:rsid w:val="00E42593"/>
    <w:rsid w:val="00E4646C"/>
    <w:rsid w:val="00E53C93"/>
    <w:rsid w:val="00E550C2"/>
    <w:rsid w:val="00E5606F"/>
    <w:rsid w:val="00E62A1A"/>
    <w:rsid w:val="00E62F1F"/>
    <w:rsid w:val="00E64E17"/>
    <w:rsid w:val="00E6548C"/>
    <w:rsid w:val="00E673EA"/>
    <w:rsid w:val="00E7027C"/>
    <w:rsid w:val="00E743A2"/>
    <w:rsid w:val="00E74D66"/>
    <w:rsid w:val="00E8456C"/>
    <w:rsid w:val="00E939B5"/>
    <w:rsid w:val="00E975E7"/>
    <w:rsid w:val="00EA3D3C"/>
    <w:rsid w:val="00EA4B93"/>
    <w:rsid w:val="00EA7580"/>
    <w:rsid w:val="00EB14E9"/>
    <w:rsid w:val="00EC7CC3"/>
    <w:rsid w:val="00ED18DA"/>
    <w:rsid w:val="00ED6908"/>
    <w:rsid w:val="00ED76B7"/>
    <w:rsid w:val="00EE0042"/>
    <w:rsid w:val="00EF4114"/>
    <w:rsid w:val="00EF5CAE"/>
    <w:rsid w:val="00EF69A5"/>
    <w:rsid w:val="00F01E7D"/>
    <w:rsid w:val="00F02FA2"/>
    <w:rsid w:val="00F05B6E"/>
    <w:rsid w:val="00F111E2"/>
    <w:rsid w:val="00F14B98"/>
    <w:rsid w:val="00F15C33"/>
    <w:rsid w:val="00F160C1"/>
    <w:rsid w:val="00F21BCE"/>
    <w:rsid w:val="00F27390"/>
    <w:rsid w:val="00F27B62"/>
    <w:rsid w:val="00F33200"/>
    <w:rsid w:val="00F3418E"/>
    <w:rsid w:val="00F40990"/>
    <w:rsid w:val="00F43DF3"/>
    <w:rsid w:val="00F46494"/>
    <w:rsid w:val="00F54340"/>
    <w:rsid w:val="00F558AB"/>
    <w:rsid w:val="00F61D89"/>
    <w:rsid w:val="00F65C20"/>
    <w:rsid w:val="00F65E7B"/>
    <w:rsid w:val="00F74897"/>
    <w:rsid w:val="00F82F74"/>
    <w:rsid w:val="00F85BC9"/>
    <w:rsid w:val="00F86489"/>
    <w:rsid w:val="00F86ABB"/>
    <w:rsid w:val="00F92445"/>
    <w:rsid w:val="00F92C3B"/>
    <w:rsid w:val="00FA002C"/>
    <w:rsid w:val="00FA414C"/>
    <w:rsid w:val="00FB58C0"/>
    <w:rsid w:val="00FB7585"/>
    <w:rsid w:val="00FD2328"/>
    <w:rsid w:val="00FD2F3D"/>
    <w:rsid w:val="00FD6CFA"/>
    <w:rsid w:val="00FD7395"/>
    <w:rsid w:val="00FD7648"/>
    <w:rsid w:val="00FE473F"/>
    <w:rsid w:val="00FE7BD8"/>
    <w:rsid w:val="00FF27DC"/>
    <w:rsid w:val="04D83083"/>
    <w:rsid w:val="1D432AAD"/>
    <w:rsid w:val="1DB20FD0"/>
    <w:rsid w:val="25D71BFD"/>
    <w:rsid w:val="25D81F0A"/>
    <w:rsid w:val="2B331CCE"/>
    <w:rsid w:val="2FE11D97"/>
    <w:rsid w:val="30DB6317"/>
    <w:rsid w:val="3BB24CC3"/>
    <w:rsid w:val="47AA6C22"/>
    <w:rsid w:val="4B050686"/>
    <w:rsid w:val="4D225F85"/>
    <w:rsid w:val="513406E2"/>
    <w:rsid w:val="57670497"/>
    <w:rsid w:val="5DFE6354"/>
    <w:rsid w:val="734229A2"/>
    <w:rsid w:val="7774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0CA2912"/>
  <w15:docId w15:val="{8BCF9C30-C2F9-4874-9136-9B6BFC45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nhideWhenUsed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basedOn w:val="DefaultParagraphFont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34"/>
    <w:qFormat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sz w:val="24"/>
      <w:szCs w:val="22"/>
      <w:lang w:eastAsia="en-US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rPr>
      <w:rFonts w:ascii="Calibri" w:hAnsi="Calibri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15">
    <w:name w:val="书目1"/>
    <w:basedOn w:val="Normal"/>
    <w:next w:val="Normal"/>
    <w:uiPriority w:val="37"/>
    <w:semiHidden/>
    <w:unhideWhenUsed/>
    <w:qFormat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qFormat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character" w:styleId="PlaceholderText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7"/>
      </w:numPr>
      <w:adjustRightInd w:val="0"/>
      <w:snapToGrid w:val="0"/>
      <w:spacing w:line="228" w:lineRule="auto"/>
    </w:pPr>
    <w:rPr>
      <w:rFonts w:ascii="Palatino Linotype" w:eastAsiaTheme="minorEastAsia" w:hAnsi="Palatino Linotype"/>
      <w:color w:val="000000"/>
      <w:sz w:val="18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411">
    <w:name w:val="无格式表格 41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Mdeck5tablebodythreelines1">
    <w:name w:val="M_deck_5_table_body_three_lines1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2">
    <w:name w:val="无格式表格 42"/>
    <w:basedOn w:val="TableNormal"/>
    <w:uiPriority w:val="44"/>
    <w:qFormat/>
    <w:rPr>
      <w:rFonts w:ascii="Calibri" w:hAnsi="Calibri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20">
    <w:name w:val="书目2"/>
    <w:basedOn w:val="Normal"/>
    <w:next w:val="Normal"/>
    <w:uiPriority w:val="37"/>
    <w:semiHidden/>
    <w:unhideWhenUsed/>
    <w:qFormat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table" w:customStyle="1" w:styleId="a">
    <w:name w:val="三线表"/>
    <w:basedOn w:val="TableNormal"/>
    <w:uiPriority w:val="99"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/>
  </w:style>
  <w:style w:type="table" w:customStyle="1" w:styleId="21">
    <w:name w:val="无格式表格 21"/>
    <w:basedOn w:val="TableNormal"/>
    <w:uiPriority w:val="42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t">
    <w:name w:val="tgt"/>
    <w:basedOn w:val="DefaultParagraphFont"/>
    <w:qFormat/>
  </w:style>
  <w:style w:type="character" w:customStyle="1" w:styleId="scopussearchquery-moduleutqgz">
    <w:name w:val="scopussearchquery-module__utqgz"/>
    <w:basedOn w:val="DefaultParagraphFont"/>
    <w:qFormat/>
  </w:style>
  <w:style w:type="character" w:customStyle="1" w:styleId="scopussearchquery-moduleg3zrf">
    <w:name w:val="scopussearchquery-module__g3zrf"/>
    <w:basedOn w:val="DefaultParagraphFont"/>
    <w:qFormat/>
  </w:style>
  <w:style w:type="character" w:customStyle="1" w:styleId="scopussearchquery-modulewed2z">
    <w:name w:val="scopussearchquery-module__wed2z"/>
    <w:basedOn w:val="DefaultParagraphFont"/>
    <w:qFormat/>
  </w:style>
  <w:style w:type="paragraph" w:customStyle="1" w:styleId="2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ijgit8x">
    <w:name w:val="_ijgit8x"/>
    <w:basedOn w:val="DefaultParagraphFont"/>
    <w:qFormat/>
  </w:style>
  <w:style w:type="character" w:customStyle="1" w:styleId="capture-id">
    <w:name w:val="capture-id"/>
    <w:basedOn w:val="DefaultParagraphFont"/>
    <w:qFormat/>
  </w:style>
  <w:style w:type="paragraph" w:styleId="Revision">
    <w:name w:val="Revision"/>
    <w:hidden/>
    <w:uiPriority w:val="99"/>
    <w:unhideWhenUsed/>
    <w:rsid w:val="004A3D6D"/>
    <w:rPr>
      <w:rFonts w:eastAsiaTheme="minorEastAsia" w:cstheme="minorBidi"/>
      <w:sz w:val="24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774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ADD28D3-68FC-4F29-99CF-193966F3B1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e Senn</dc:creator>
  <cp:lastModifiedBy>Naimeng Liu</cp:lastModifiedBy>
  <cp:revision>3</cp:revision>
  <cp:lastPrinted>2024-02-29T15:06:00Z</cp:lastPrinted>
  <dcterms:created xsi:type="dcterms:W3CDTF">2024-07-06T06:22:00Z</dcterms:created>
  <dcterms:modified xsi:type="dcterms:W3CDTF">2024-07-0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467E1566C654CCE88AA3E89FDFC4958_13</vt:lpwstr>
  </property>
  <property fmtid="{D5CDD505-2E9C-101B-9397-08002B2CF9AE}" pid="4" name="GrammarlyDocumentId">
    <vt:lpwstr>ef3e2038b02ff8482f6cbe94a020447afcc2222036cb9648012e6e6898dbf766</vt:lpwstr>
  </property>
  <property fmtid="{D5CDD505-2E9C-101B-9397-08002B2CF9AE}" pid="5" name="_DocHome">
    <vt:i4>1486710707</vt:i4>
  </property>
</Properties>
</file>